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5067C" w14:textId="1D33A61C" w:rsidR="000553DD" w:rsidRPr="006F07D7" w:rsidRDefault="00E951DA" w:rsidP="000553DD">
      <w:p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Additional file 2 (Table S2)</w:t>
      </w:r>
      <w:r w:rsidR="000553DD" w:rsidRPr="006F07D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Analyses </w:t>
      </w:r>
      <w:r w:rsidR="00BC740E">
        <w:rPr>
          <w:rFonts w:ascii="Times New Roman" w:hAnsi="Times New Roman" w:cs="Times New Roman"/>
          <w:bCs/>
          <w:iCs/>
          <w:sz w:val="24"/>
          <w:szCs w:val="24"/>
          <w:lang w:val="en-US"/>
        </w:rPr>
        <w:t>of colon injury by</w:t>
      </w:r>
      <w:r w:rsidR="000553DD" w:rsidRPr="006F07D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0553D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localizations </w:t>
      </w:r>
      <w:r w:rsidR="00BC740E">
        <w:rPr>
          <w:rFonts w:ascii="Times New Roman" w:hAnsi="Times New Roman" w:cs="Times New Roman"/>
          <w:bCs/>
          <w:iCs/>
          <w:sz w:val="24"/>
          <w:szCs w:val="24"/>
          <w:lang w:val="en-US"/>
        </w:rPr>
        <w:t>of</w:t>
      </w:r>
      <w:r w:rsidR="000553D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0553DD" w:rsidRPr="006F07D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gunshot </w:t>
      </w:r>
      <w:r w:rsidR="00BC740E">
        <w:rPr>
          <w:rFonts w:ascii="Times New Roman" w:hAnsi="Times New Roman" w:cs="Times New Roman"/>
          <w:bCs/>
          <w:iCs/>
          <w:sz w:val="24"/>
          <w:szCs w:val="24"/>
          <w:lang w:val="en-US"/>
        </w:rPr>
        <w:t>defects</w:t>
      </w:r>
      <w:r w:rsidR="000553DD" w:rsidRPr="006F07D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by </w:t>
      </w:r>
      <w:r w:rsidR="000553DD" w:rsidRPr="006F07D7">
        <w:rPr>
          <w:rFonts w:ascii="Times New Roman" w:hAnsi="Times New Roman" w:cs="Times New Roman"/>
          <w:bCs/>
          <w:sz w:val="24"/>
          <w:szCs w:val="24"/>
          <w:lang w:val="en-US"/>
        </w:rPr>
        <w:t>shape</w:t>
      </w:r>
      <w:r w:rsidR="000553DD" w:rsidRPr="006F07D7">
        <w:rPr>
          <w:rFonts w:ascii="Times New Roman" w:hAnsi="Times New Roman" w:cs="Times New Roman"/>
          <w:bCs/>
          <w:sz w:val="24"/>
          <w:szCs w:val="24"/>
          <w:lang w:val="uk-UA"/>
        </w:rPr>
        <w:t>-</w:t>
      </w:r>
      <w:r w:rsidR="000553DD" w:rsidRPr="006F07D7">
        <w:rPr>
          <w:rFonts w:ascii="Times New Roman" w:hAnsi="Times New Roman" w:cs="Times New Roman"/>
          <w:bCs/>
          <w:sz w:val="24"/>
          <w:szCs w:val="24"/>
          <w:lang w:val="en-US"/>
        </w:rPr>
        <w:t>stable or hollow</w:t>
      </w:r>
      <w:r w:rsidR="000553DD" w:rsidRPr="006F07D7">
        <w:rPr>
          <w:rFonts w:ascii="Times New Roman" w:hAnsi="Times New Roman" w:cs="Times New Roman"/>
          <w:bCs/>
          <w:sz w:val="24"/>
          <w:szCs w:val="24"/>
          <w:lang w:val="uk-UA"/>
        </w:rPr>
        <w:t>-</w:t>
      </w:r>
      <w:r w:rsidR="000553DD" w:rsidRPr="006F07D7">
        <w:rPr>
          <w:rFonts w:ascii="Times New Roman" w:hAnsi="Times New Roman" w:cs="Times New Roman"/>
          <w:bCs/>
          <w:sz w:val="24"/>
          <w:szCs w:val="24"/>
          <w:lang w:val="en-US"/>
        </w:rPr>
        <w:t>point</w:t>
      </w:r>
      <w:r w:rsidR="000553DD" w:rsidRPr="006F07D7">
        <w:rPr>
          <w:rFonts w:ascii="Times New Roman" w:hAnsi="Times New Roman" w:cs="Times New Roman"/>
          <w:bCs/>
          <w:sz w:val="24"/>
          <w:szCs w:val="24"/>
          <w:lang w:val="uk-UA"/>
        </w:rPr>
        <w:t xml:space="preserve"> </w:t>
      </w:r>
      <w:r w:rsidR="000553DD" w:rsidRPr="006F07D7">
        <w:rPr>
          <w:rFonts w:ascii="Times New Roman" w:hAnsi="Times New Roman" w:cs="Times New Roman"/>
          <w:bCs/>
          <w:sz w:val="24"/>
          <w:szCs w:val="24"/>
          <w:lang w:val="en-US"/>
        </w:rPr>
        <w:t>bullets</w:t>
      </w:r>
    </w:p>
    <w:p w14:paraId="5A0B852E" w14:textId="65D0B49E" w:rsidR="00B22244" w:rsidRPr="00CB4982" w:rsidRDefault="00B22244" w:rsidP="000553DD">
      <w:pPr>
        <w:spacing w:after="0"/>
        <w:rPr>
          <w:rFonts w:ascii="Times New Roman" w:hAnsi="Times New Roman" w:cs="Times New Roman"/>
          <w:b/>
          <w:i/>
          <w:sz w:val="28"/>
          <w:szCs w:val="28"/>
          <w:lang w:val="uk-U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1"/>
        <w:gridCol w:w="1799"/>
        <w:gridCol w:w="1502"/>
        <w:gridCol w:w="1512"/>
        <w:gridCol w:w="1237"/>
        <w:gridCol w:w="734"/>
        <w:gridCol w:w="721"/>
      </w:tblGrid>
      <w:tr w:rsidR="006B2DC6" w:rsidRPr="00335B19" w14:paraId="75EC71E3" w14:textId="77777777" w:rsidTr="009F49B8"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70119BE" w14:textId="4635D2E9" w:rsidR="006B2DC6" w:rsidRPr="00CB4982" w:rsidRDefault="006B2DC6" w:rsidP="006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olon parameters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045544E" w14:textId="4FAECF73" w:rsidR="006B2DC6" w:rsidRPr="00CB4982" w:rsidRDefault="006B2DC6" w:rsidP="006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ing of patien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EC01CB7" w14:textId="77777777" w:rsidR="006B2DC6" w:rsidRPr="00E93EE2" w:rsidRDefault="006B2DC6" w:rsidP="006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ll patients</w:t>
            </w: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</w:p>
          <w:p w14:paraId="7B1A4CED" w14:textId="77777777" w:rsidR="006B2DC6" w:rsidRPr="00CB4982" w:rsidRDefault="006B2DC6" w:rsidP="006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11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64F344" w14:textId="6C55CE02" w:rsidR="006B2DC6" w:rsidRPr="00CB4982" w:rsidRDefault="006B2DC6" w:rsidP="006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E93EE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alu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B0625FF" w14:textId="7D37C831" w:rsidR="006B2DC6" w:rsidRPr="00CB4982" w:rsidRDefault="00EB6052" w:rsidP="006B2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</w:t>
            </w:r>
            <w:r w:rsidR="006B2DC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value</w:t>
            </w:r>
          </w:p>
        </w:tc>
      </w:tr>
      <w:tr w:rsidR="006B2DC6" w:rsidRPr="00E951DA" w14:paraId="26619B40" w14:textId="77777777" w:rsidTr="009F49B8">
        <w:trPr>
          <w:trHeight w:val="450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0ADA11E5" w14:textId="77777777" w:rsidR="006B2DC6" w:rsidRPr="00CB4982" w:rsidRDefault="006B2DC6" w:rsidP="00D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FBFC5AB" w14:textId="77777777" w:rsidR="006B2DC6" w:rsidRDefault="006B2DC6" w:rsidP="00DC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jured by </w:t>
            </w:r>
            <w:r w:rsidRPr="00C865E9">
              <w:rPr>
                <w:rFonts w:ascii="Times New Roman" w:hAnsi="Times New Roman" w:cs="Times New Roman"/>
                <w:lang w:val="en-US"/>
              </w:rPr>
              <w:t>Shape</w:t>
            </w:r>
            <w:r w:rsidRPr="00C865E9">
              <w:rPr>
                <w:rFonts w:ascii="Times New Roman" w:hAnsi="Times New Roman" w:cs="Times New Roman"/>
                <w:lang w:val="uk-UA"/>
              </w:rPr>
              <w:t>-</w:t>
            </w:r>
            <w:r w:rsidRPr="00C865E9">
              <w:rPr>
                <w:rFonts w:ascii="Times New Roman" w:hAnsi="Times New Roman" w:cs="Times New Roman"/>
                <w:lang w:val="en-US"/>
              </w:rPr>
              <w:t>stable</w:t>
            </w:r>
            <w:r w:rsidRPr="00C865E9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C865E9">
              <w:rPr>
                <w:rFonts w:ascii="Times New Roman" w:hAnsi="Times New Roman" w:cs="Times New Roman"/>
                <w:lang w:val="en-US"/>
              </w:rPr>
              <w:t>bullets</w:t>
            </w:r>
          </w:p>
          <w:p w14:paraId="2A85A88D" w14:textId="3B0F1141" w:rsidR="006B2DC6" w:rsidRPr="00CB4982" w:rsidRDefault="006B2DC6" w:rsidP="00DC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69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A6084D6" w14:textId="77777777" w:rsidR="006B2DC6" w:rsidRDefault="006B2DC6" w:rsidP="00DC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lang w:val="en-US"/>
              </w:rPr>
              <w:t>Injured</w:t>
            </w:r>
            <w:r w:rsidRPr="00C865E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by </w:t>
            </w:r>
            <w:r w:rsidRPr="00C865E9">
              <w:rPr>
                <w:rFonts w:ascii="Times New Roman" w:hAnsi="Times New Roman" w:cs="Times New Roman"/>
                <w:lang w:val="en-US"/>
              </w:rPr>
              <w:t>Hollow</w:t>
            </w:r>
            <w:r w:rsidRPr="00C865E9">
              <w:rPr>
                <w:rFonts w:ascii="Times New Roman" w:hAnsi="Times New Roman" w:cs="Times New Roman"/>
                <w:lang w:val="uk-UA"/>
              </w:rPr>
              <w:t>-</w:t>
            </w:r>
            <w:r w:rsidRPr="00C865E9">
              <w:rPr>
                <w:rFonts w:ascii="Times New Roman" w:hAnsi="Times New Roman" w:cs="Times New Roman"/>
                <w:lang w:val="en-US"/>
              </w:rPr>
              <w:t>point</w:t>
            </w:r>
            <w:r w:rsidRPr="00C865E9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C865E9">
              <w:rPr>
                <w:rFonts w:ascii="Times New Roman" w:hAnsi="Times New Roman" w:cs="Times New Roman"/>
                <w:lang w:val="en-US"/>
              </w:rPr>
              <w:t>bullets</w:t>
            </w:r>
          </w:p>
          <w:p w14:paraId="66D96E8E" w14:textId="63D4F36F" w:rsidR="006B2DC6" w:rsidRPr="00CB4982" w:rsidRDefault="006B2DC6" w:rsidP="00DC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4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732F8D" w14:textId="77777777" w:rsidR="006B2DC6" w:rsidRPr="00CB4982" w:rsidRDefault="006B2DC6" w:rsidP="00D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91715B" w14:textId="77777777" w:rsidR="006B2DC6" w:rsidRPr="00CB4982" w:rsidRDefault="006B2DC6" w:rsidP="00D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3F418A0" w14:textId="652DD6AC" w:rsidR="006B2DC6" w:rsidRPr="00CB4982" w:rsidRDefault="006B2DC6" w:rsidP="00D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B2DC6" w:rsidRPr="00E951DA" w14:paraId="4CEE82E0" w14:textId="77777777" w:rsidTr="009F49B8">
        <w:trPr>
          <w:trHeight w:val="450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098DBA06" w14:textId="77777777" w:rsidR="006B2DC6" w:rsidRPr="00CB4982" w:rsidRDefault="006B2DC6" w:rsidP="003F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D262E81" w14:textId="77777777" w:rsidR="006B2DC6" w:rsidRPr="00CB4982" w:rsidRDefault="006B2DC6" w:rsidP="003F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D2D8CA" w14:textId="77777777" w:rsidR="006B2DC6" w:rsidRPr="00CB4982" w:rsidRDefault="006B2DC6" w:rsidP="003F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D393A1" w14:textId="77777777" w:rsidR="006B2DC6" w:rsidRPr="00CB4982" w:rsidRDefault="006B2DC6" w:rsidP="003F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837BB7" w14:textId="77777777" w:rsidR="006B2DC6" w:rsidRPr="00CB4982" w:rsidRDefault="006B2DC6" w:rsidP="003F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2D33D97" w14:textId="1B00F353" w:rsidR="006B2DC6" w:rsidRPr="00CB4982" w:rsidRDefault="006B2DC6" w:rsidP="003F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8C0C82" w:rsidRPr="00CB4982" w14:paraId="71EA4C78" w14:textId="77777777" w:rsidTr="009F49B8"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CEDD6E9" w14:textId="0995C6D7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Colon </w:t>
            </w:r>
            <w:r w:rsidR="00335B1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A9B66" w14:textId="77777777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ec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1A4F2" w14:textId="62E43D88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A4C05" w14:textId="114C725A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AF842" w14:textId="6962219A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2DE6E" w14:textId="21273522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C15BA" w14:textId="1E9FB9C9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2</w:t>
            </w:r>
          </w:p>
        </w:tc>
      </w:tr>
      <w:tr w:rsidR="008C0C82" w:rsidRPr="00CB4982" w14:paraId="7B849941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8497DF" w14:textId="77777777" w:rsidR="008C0C82" w:rsidRPr="00CB4982" w:rsidRDefault="008C0C82" w:rsidP="003F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31EA7" w14:textId="77777777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scending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BE2C9" w14:textId="5704B4B3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3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48FC5" w14:textId="73E2E440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B2202" w14:textId="64030341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48B48" w14:textId="4B4E32EC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0283E" w14:textId="4CFAB7C1" w:rsidR="008C0C82" w:rsidRPr="00CB4982" w:rsidRDefault="008C0C82" w:rsidP="003F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</w:p>
        </w:tc>
      </w:tr>
      <w:tr w:rsidR="008C0C82" w:rsidRPr="00CB4982" w14:paraId="717EE05D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8F83E70" w14:textId="77777777" w:rsidR="008C0C82" w:rsidRPr="00CB4982" w:rsidRDefault="008C0C8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010D9" w14:textId="7777777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Hepatic flex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E546C" w14:textId="0984DB5E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9DD50" w14:textId="61FCB78E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A7C9E" w14:textId="16C6E70B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BB5C8" w14:textId="25B19714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98136" w14:textId="239233EB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</w:t>
            </w:r>
          </w:p>
        </w:tc>
      </w:tr>
      <w:tr w:rsidR="008C0C82" w:rsidRPr="00CB4982" w14:paraId="76170673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723145" w14:textId="77777777" w:rsidR="008C0C82" w:rsidRPr="00CB4982" w:rsidRDefault="008C0C8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8E3AE" w14:textId="7777777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Transverse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B6A4C" w14:textId="07D5A90D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D7E1B" w14:textId="1A0F987E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6719F" w14:textId="07F2D89D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1CEC1" w14:textId="087ECC74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5B4D4" w14:textId="687CCA84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</w:t>
            </w:r>
          </w:p>
        </w:tc>
      </w:tr>
      <w:tr w:rsidR="008C0C82" w:rsidRPr="00CB4982" w14:paraId="5DBF6BDA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5F5705" w14:textId="77777777" w:rsidR="008C0C82" w:rsidRPr="00CB4982" w:rsidRDefault="008C0C8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A54BA" w14:textId="7777777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plenic flex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BD5DB" w14:textId="330D661F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D45FE" w14:textId="1A670F28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A31AA" w14:textId="3DAE1C72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0326E" w14:textId="40E1F488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B808D" w14:textId="3063A8FF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</w:t>
            </w:r>
          </w:p>
        </w:tc>
      </w:tr>
      <w:tr w:rsidR="008C0C82" w:rsidRPr="00CB4982" w14:paraId="69AEDE96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9960BE" w14:textId="77777777" w:rsidR="008C0C82" w:rsidRPr="00CB4982" w:rsidRDefault="008C0C8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104A1" w14:textId="7777777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escending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06EED" w14:textId="76FFF845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51757" w14:textId="595709C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3480B" w14:textId="7184E3F0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FC9A1" w14:textId="57F3214D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6F416" w14:textId="408E1F9E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8</w:t>
            </w:r>
          </w:p>
        </w:tc>
      </w:tr>
      <w:tr w:rsidR="008C0C82" w:rsidRPr="00CB4982" w14:paraId="7DBD3389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9DFE39" w14:textId="77777777" w:rsidR="008C0C82" w:rsidRPr="00CB4982" w:rsidRDefault="008C0C8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ED9D3" w14:textId="7777777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igmoid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A91A0" w14:textId="231A5E19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1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DC321" w14:textId="0DA52F25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26E90" w14:textId="6382FDDB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85C96" w14:textId="60E4031B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4AAE7" w14:textId="1B333F12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9</w:t>
            </w:r>
          </w:p>
        </w:tc>
      </w:tr>
      <w:tr w:rsidR="00E10D68" w:rsidRPr="00CB4982" w14:paraId="52300684" w14:textId="77777777" w:rsidTr="009F49B8"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E6F03E2" w14:textId="3ACAD850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segment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d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 =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4CB58" w14:textId="777777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9CB6E" w14:textId="70A73979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4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E1A57" w14:textId="7F51455E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58493" w14:textId="6BC19055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6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AEBD6BD" w14:textId="7CA3D934" w:rsidR="00E10D68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499FA9B" w14:textId="6BFE6F3F" w:rsidR="00E10D68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</w:tr>
      <w:tr w:rsidR="00E10D68" w:rsidRPr="00CB4982" w14:paraId="0D6407FC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76D9AF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9DF59" w14:textId="777777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A2BD4" w14:textId="362F427B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03D55" w14:textId="48395262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DAD22" w14:textId="41390E1E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 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0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A7E796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6C5776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E10D68" w:rsidRPr="00CB4982" w14:paraId="7A1B2042" w14:textId="77777777" w:rsidTr="009F49B8"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931847" w14:textId="331CC3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uk-UA" w:eastAsia="ru-RU"/>
              </w:rPr>
              <w:t>*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segment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d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 =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72B72" w14:textId="777777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A6B1C" w14:textId="03E7F019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C01F1" w14:textId="3D78A373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33C43" w14:textId="5E2510B9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ABBBA5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4A7299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E10D68" w:rsidRPr="00CB4982" w14:paraId="65C56CB4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B18B85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25DC9" w14:textId="777777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4B439" w14:textId="38CC3AE8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2BE22" w14:textId="33A6D3CB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4E683" w14:textId="0B604238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1BDFFE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6CFA26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14383C" w:rsidRPr="00CB4982" w14:paraId="49CB63F8" w14:textId="77777777" w:rsidTr="009F49B8"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E81A9E" w14:textId="77777777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olon 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20873" w14:textId="77777777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Right-side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C3E92" w14:textId="50D273DB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31C68" w14:textId="65942991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B4E8F" w14:textId="55B9F22C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191CD" w14:textId="7AB6B56C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334BF" w14:textId="0EE12BCE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2</w:t>
            </w:r>
          </w:p>
        </w:tc>
      </w:tr>
      <w:tr w:rsidR="0014383C" w:rsidRPr="00CB4982" w14:paraId="0E795B0D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C7001B" w14:textId="77777777" w:rsidR="0014383C" w:rsidRPr="00CB4982" w:rsidRDefault="0014383C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BCB92" w14:textId="77777777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Transverse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97842" w14:textId="7179035D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BD0D1" w14:textId="1BD31626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C1FB4" w14:textId="4673AAAE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92CDB" w14:textId="4BF828C8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AC020" w14:textId="075C35C5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</w:t>
            </w:r>
          </w:p>
        </w:tc>
      </w:tr>
      <w:tr w:rsidR="0014383C" w:rsidRPr="00CB4982" w14:paraId="58B6A85F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0A6C9E0" w14:textId="77777777" w:rsidR="0014383C" w:rsidRPr="00CB4982" w:rsidRDefault="0014383C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B9381" w14:textId="77777777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eft-side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E15A3" w14:textId="24E01878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3B549" w14:textId="54E4C0A7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F0DBB" w14:textId="624F17F2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EC49C" w14:textId="06C1AEFE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949F3" w14:textId="21B55C34" w:rsidR="0014383C" w:rsidRPr="00CB4982" w:rsidRDefault="0014383C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</w:p>
        </w:tc>
      </w:tr>
      <w:tr w:rsidR="007C37E2" w:rsidRPr="00CB4982" w14:paraId="698A4AA3" w14:textId="77777777" w:rsidTr="009F49B8"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2662E15" w14:textId="5C98DF45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side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d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 =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2D935" w14:textId="77777777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3B093" w14:textId="0B2A493F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9EDF0" w14:textId="30EEEB6E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9F7A9" w14:textId="70E08CAA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33F08AE" w14:textId="2C50F47D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3CBF78" w14:textId="3D05D01A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</w:tr>
      <w:tr w:rsidR="00E10D68" w:rsidRPr="00CB4982" w14:paraId="1D5B0B1C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5E4C91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C5275" w14:textId="777777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42F0A" w14:textId="05FFFBD4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 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78FC" w14:textId="0E257EA2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73A08" w14:textId="435602F1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 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0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8A209E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1233D3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7C37E2" w:rsidRPr="00CB4982" w14:paraId="588CB732" w14:textId="77777777" w:rsidTr="009F49B8"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8C5E266" w14:textId="77777777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olo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B49DB" w14:textId="77777777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u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per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CFCC3" w14:textId="1CDBD7A4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8733C" w14:textId="6099F7D3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D85BD" w14:textId="62BF6A26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0619F" w14:textId="23AB269D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E1948" w14:textId="0EB616DE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3</w:t>
            </w:r>
          </w:p>
        </w:tc>
      </w:tr>
      <w:tr w:rsidR="007C37E2" w:rsidRPr="00CB4982" w14:paraId="0FEA13D0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5CE36A" w14:textId="77777777" w:rsidR="007C37E2" w:rsidRPr="00CB4982" w:rsidRDefault="007C37E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D22B6" w14:textId="77777777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ddle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1BF06" w14:textId="34B8650E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3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94597" w14:textId="0719ACD9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8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08D95" w14:textId="09D7E4F2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5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445ED" w14:textId="7CAFF29D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B62CD" w14:textId="3DA13DFE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8</w:t>
            </w:r>
          </w:p>
        </w:tc>
      </w:tr>
      <w:tr w:rsidR="007C37E2" w:rsidRPr="00CB4982" w14:paraId="6D1BD991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06D507" w14:textId="77777777" w:rsidR="007C37E2" w:rsidRPr="00CB4982" w:rsidRDefault="007C37E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72570" w14:textId="77777777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ower 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3926D" w14:textId="7C6F6B62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75370" w14:textId="5B943C3C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3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B725F" w14:textId="4EFD6FBC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F4AED" w14:textId="0284319B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A4A93" w14:textId="6ACE202D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1</w:t>
            </w:r>
          </w:p>
        </w:tc>
      </w:tr>
      <w:tr w:rsidR="007C37E2" w:rsidRPr="00CB4982" w14:paraId="7E12CB3E" w14:textId="77777777" w:rsidTr="009F49B8"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768CBB" w14:textId="77777777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leve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br/>
              <w:t>d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 =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1C1EB" w14:textId="77777777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921FF" w14:textId="496EF398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A145E" w14:textId="1D062022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C4719" w14:textId="480009FA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E90419A" w14:textId="6F9D8990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F31A1A4" w14:textId="40DCCA5C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</w:tr>
      <w:tr w:rsidR="00E10D68" w:rsidRPr="00CB4982" w14:paraId="046DDE69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20C1258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88786" w14:textId="777777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3D314" w14:textId="3821DB4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59755" w14:textId="633ACEA5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B7577" w14:textId="14D8C1CF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2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462B0C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EE5CE0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7C37E2" w:rsidRPr="00CB4982" w14:paraId="4949D210" w14:textId="77777777" w:rsidTr="009F49B8"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FA1E3E" w14:textId="77777777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Relation to peritone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6D78F" w14:textId="77777777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ntraperitone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8E707" w14:textId="5C07D3E1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6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7AB51" w14:textId="5C56C23A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1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702D0" w14:textId="71F957BE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4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0339789" w14:textId="19AFE2C1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64968E5" w14:textId="4BF3AED3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8</w:t>
            </w:r>
          </w:p>
        </w:tc>
      </w:tr>
      <w:tr w:rsidR="007C37E2" w:rsidRPr="00CB4982" w14:paraId="5930EAC6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0C847C" w14:textId="77777777" w:rsidR="007C37E2" w:rsidRPr="00CB4982" w:rsidRDefault="007C37E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34643" w14:textId="77777777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extraperitone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9C5DE" w14:textId="7295AA46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3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00038" w14:textId="3BD29514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8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53931" w14:textId="64A8B7C1" w:rsidR="007C37E2" w:rsidRPr="00CB4982" w:rsidRDefault="007C37E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5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AFFA6C" w14:textId="77777777" w:rsidR="007C37E2" w:rsidRPr="00CB4982" w:rsidRDefault="007C37E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26D11B" w14:textId="77777777" w:rsidR="007C37E2" w:rsidRPr="00CB4982" w:rsidRDefault="007C37E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7C37E2" w:rsidRPr="00CB4982" w14:paraId="320A59BA" w14:textId="77777777" w:rsidTr="009F49B8"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AB9255" w14:textId="5A3A2557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level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d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9B002" w14:textId="77777777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1EA22" w14:textId="39E199FD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FF70A" w14:textId="2CFE8B49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5088F" w14:textId="6D9FFDD6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5162C32" w14:textId="1497DBE7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EAA3044" w14:textId="2F3F08BA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</w:tr>
      <w:tr w:rsidR="00E10D68" w:rsidRPr="00CB4982" w14:paraId="7E68F28A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20F0D0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336E6" w14:textId="777777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DFF80" w14:textId="1CBC7BD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FCB8E" w14:textId="20B7BC9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102AB" w14:textId="4F3F1102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202C2A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4B437D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8C0C82" w:rsidRPr="00CB4982" w14:paraId="0AEDA09C" w14:textId="77777777" w:rsidTr="009F49B8"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B2D9A10" w14:textId="7777777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Typical parts / other par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C0A17" w14:textId="7777777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**typical par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E6DBA" w14:textId="59C9D168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2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6D635" w14:textId="1CDFD87A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9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24026" w14:textId="265FB9D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1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4A3E173" w14:textId="7E57E925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E0CC4FB" w14:textId="204D35C3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6</w:t>
            </w:r>
          </w:p>
        </w:tc>
      </w:tr>
      <w:tr w:rsidR="008C0C82" w:rsidRPr="00CB4982" w14:paraId="4BF564DB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3748D4" w14:textId="77777777" w:rsidR="008C0C82" w:rsidRPr="00CB4982" w:rsidRDefault="008C0C8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1C3C9" w14:textId="77777777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par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7684F" w14:textId="19C7F1DA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7465D" w14:textId="6117504D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B5D0A" w14:textId="34C9D0B5" w:rsidR="008C0C82" w:rsidRPr="00CB4982" w:rsidRDefault="008C0C82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AD344D" w14:textId="77777777" w:rsidR="008C0C82" w:rsidRPr="00CB4982" w:rsidRDefault="008C0C8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BC6EDA" w14:textId="77777777" w:rsidR="008C0C82" w:rsidRPr="00CB4982" w:rsidRDefault="008C0C82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7C37E2" w:rsidRPr="00CB4982" w14:paraId="6180DCB5" w14:textId="77777777" w:rsidTr="009F49B8"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02B0039" w14:textId="2FC43652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typical parts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d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45C4E" w14:textId="77777777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5EEC2" w14:textId="34356371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55AD2" w14:textId="2325DCDC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A1C08" w14:textId="7462DCE5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2722E8E" w14:textId="293B8BC6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170DAA7" w14:textId="4F13C0C7" w:rsidR="007C37E2" w:rsidRPr="00CB4982" w:rsidRDefault="007C37E2" w:rsidP="007C3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</w:tr>
      <w:tr w:rsidR="00E10D68" w:rsidRPr="00CB4982" w14:paraId="0FE16CFA" w14:textId="77777777" w:rsidTr="009F49B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9FF3C2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71CEA" w14:textId="77777777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D02C4" w14:textId="7FB9C756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FF72A" w14:textId="34DA3EEB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9D78D" w14:textId="7DBEF4F8" w:rsidR="00E10D68" w:rsidRPr="00CB4982" w:rsidRDefault="00E10D68" w:rsidP="00E1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 w:rsidR="0014383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CB498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1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EF3F80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063CDF9" w14:textId="77777777" w:rsidR="00E10D68" w:rsidRPr="00CB4982" w:rsidRDefault="00E10D68" w:rsidP="00E10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</w:tbl>
    <w:p w14:paraId="561E6A0B" w14:textId="12881D5A" w:rsidR="00B22244" w:rsidRPr="0014383C" w:rsidRDefault="00B22244" w:rsidP="005972A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83C">
        <w:rPr>
          <w:rFonts w:ascii="Times New Roman" w:hAnsi="Times New Roman" w:cs="Times New Roman"/>
          <w:sz w:val="24"/>
          <w:szCs w:val="24"/>
          <w:lang w:val="en-US"/>
        </w:rPr>
        <w:t>Table notes</w:t>
      </w:r>
      <w:r w:rsidRPr="0014383C">
        <w:rPr>
          <w:rFonts w:ascii="Times New Roman" w:hAnsi="Times New Roman" w:cs="Times New Roman"/>
          <w:sz w:val="24"/>
          <w:szCs w:val="24"/>
          <w:lang w:val="uk-UA"/>
        </w:rPr>
        <w:t>: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72AC" w:rsidRPr="00143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χ</w:t>
      </w:r>
      <w:r w:rsidR="005972AC" w:rsidRPr="001438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 xml:space="preserve">2 </w:t>
      </w:r>
      <w:r w:rsidR="005972AC" w:rsidRPr="00143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– value of </w:t>
      </w:r>
      <w:r w:rsidR="005972AC"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inverse probability of </w:t>
      </w:r>
      <w:r w:rsidR="005972AC" w:rsidRPr="00143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χ</w:t>
      </w:r>
      <w:r w:rsidR="005972AC" w:rsidRPr="001438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 xml:space="preserve">2 </w:t>
      </w:r>
      <w:r w:rsidR="005972AC" w:rsidRPr="00143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distribution; p-value – probability; </w:t>
      </w:r>
      <w:r w:rsidR="005972AC"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df – degree of freedom; 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* – </w:t>
      </w:r>
      <w:r w:rsidRPr="00143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χ</w:t>
      </w:r>
      <w:r w:rsidRPr="001438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2</w:t>
      </w:r>
      <w:r w:rsidRPr="00143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-test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 calculated with correction for length of colon segment: length of ascend</w:t>
      </w:r>
      <w:r w:rsidR="0014383C" w:rsidRPr="00143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 transverse</w:t>
      </w:r>
      <w:r w:rsidR="0014383C" w:rsidRPr="00143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 descend &amp; sigmoid colon is conditionally treated as three times longer than length of cecum</w:t>
      </w:r>
      <w:r w:rsidR="0014383C" w:rsidRPr="00143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 hepatic &amp; splenic flexure; ** – typical segments are considered as parts of colon</w:t>
      </w:r>
      <w:r w:rsidR="0014383C" w:rsidRPr="00143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 where statistical analysis was shown the highest frequency of gunshot injury: sigmoid</w:t>
      </w:r>
      <w:r w:rsidR="0014383C" w:rsidRPr="00143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 ascending &amp; descending colon</w:t>
      </w:r>
      <w:r w:rsidR="0014383C" w:rsidRPr="00143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 splenic flexure</w:t>
      </w:r>
      <w:r w:rsidR="008C0C82" w:rsidRPr="0014383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C0C82" w:rsidRPr="00143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n/a – not applicable</w:t>
      </w:r>
    </w:p>
    <w:p w14:paraId="361C9A48" w14:textId="77777777" w:rsidR="004B2B53" w:rsidRPr="00B22244" w:rsidRDefault="004B2B53">
      <w:pPr>
        <w:rPr>
          <w:lang w:val="en-US"/>
        </w:rPr>
      </w:pPr>
    </w:p>
    <w:sectPr w:rsidR="004B2B53" w:rsidRPr="00B22244" w:rsidSect="00E10D68">
      <w:pgSz w:w="11906" w:h="16838"/>
      <w:pgMar w:top="4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244"/>
    <w:rsid w:val="00017920"/>
    <w:rsid w:val="000273E2"/>
    <w:rsid w:val="00032CA7"/>
    <w:rsid w:val="000444AF"/>
    <w:rsid w:val="000553DD"/>
    <w:rsid w:val="00055438"/>
    <w:rsid w:val="00091FB0"/>
    <w:rsid w:val="000B2E00"/>
    <w:rsid w:val="000B340D"/>
    <w:rsid w:val="000B6E9E"/>
    <w:rsid w:val="000C6E59"/>
    <w:rsid w:val="000C6EFD"/>
    <w:rsid w:val="000D0D04"/>
    <w:rsid w:val="000D5DA8"/>
    <w:rsid w:val="000D678E"/>
    <w:rsid w:val="000E7720"/>
    <w:rsid w:val="000F263A"/>
    <w:rsid w:val="00111792"/>
    <w:rsid w:val="001161C8"/>
    <w:rsid w:val="00125092"/>
    <w:rsid w:val="00137A36"/>
    <w:rsid w:val="00142634"/>
    <w:rsid w:val="0014383C"/>
    <w:rsid w:val="00150556"/>
    <w:rsid w:val="001562E1"/>
    <w:rsid w:val="00162D7B"/>
    <w:rsid w:val="001771C7"/>
    <w:rsid w:val="00180C6D"/>
    <w:rsid w:val="001B7F99"/>
    <w:rsid w:val="001C02F4"/>
    <w:rsid w:val="001C2B0E"/>
    <w:rsid w:val="001D1095"/>
    <w:rsid w:val="001D49B3"/>
    <w:rsid w:val="001E66D8"/>
    <w:rsid w:val="001F111C"/>
    <w:rsid w:val="001F18BE"/>
    <w:rsid w:val="001F2E7D"/>
    <w:rsid w:val="001F5339"/>
    <w:rsid w:val="001F5E23"/>
    <w:rsid w:val="001F7708"/>
    <w:rsid w:val="00200454"/>
    <w:rsid w:val="00201CB5"/>
    <w:rsid w:val="00214C04"/>
    <w:rsid w:val="00217EE5"/>
    <w:rsid w:val="00221241"/>
    <w:rsid w:val="00222CB3"/>
    <w:rsid w:val="0025157D"/>
    <w:rsid w:val="00271FCF"/>
    <w:rsid w:val="002770FF"/>
    <w:rsid w:val="00277742"/>
    <w:rsid w:val="00287A76"/>
    <w:rsid w:val="00296A1F"/>
    <w:rsid w:val="002A4199"/>
    <w:rsid w:val="002B12EB"/>
    <w:rsid w:val="002B6B67"/>
    <w:rsid w:val="002C28D4"/>
    <w:rsid w:val="002C40C8"/>
    <w:rsid w:val="002E09FE"/>
    <w:rsid w:val="002E11F5"/>
    <w:rsid w:val="002E787C"/>
    <w:rsid w:val="002F073A"/>
    <w:rsid w:val="002F0BE1"/>
    <w:rsid w:val="00307594"/>
    <w:rsid w:val="00314F61"/>
    <w:rsid w:val="00320F85"/>
    <w:rsid w:val="00321214"/>
    <w:rsid w:val="003212F3"/>
    <w:rsid w:val="003273F4"/>
    <w:rsid w:val="00327A24"/>
    <w:rsid w:val="00331791"/>
    <w:rsid w:val="00335B19"/>
    <w:rsid w:val="003369A1"/>
    <w:rsid w:val="00340C38"/>
    <w:rsid w:val="003469F8"/>
    <w:rsid w:val="00354840"/>
    <w:rsid w:val="003821BC"/>
    <w:rsid w:val="00382C4C"/>
    <w:rsid w:val="00383E5A"/>
    <w:rsid w:val="00385AC3"/>
    <w:rsid w:val="0038632D"/>
    <w:rsid w:val="0039240A"/>
    <w:rsid w:val="003A3C27"/>
    <w:rsid w:val="003B1F8D"/>
    <w:rsid w:val="003D23B6"/>
    <w:rsid w:val="0040040E"/>
    <w:rsid w:val="00403971"/>
    <w:rsid w:val="00415FEA"/>
    <w:rsid w:val="004160B2"/>
    <w:rsid w:val="004175DB"/>
    <w:rsid w:val="00417D84"/>
    <w:rsid w:val="00420FBA"/>
    <w:rsid w:val="00432547"/>
    <w:rsid w:val="00442D37"/>
    <w:rsid w:val="00464D9B"/>
    <w:rsid w:val="0047052B"/>
    <w:rsid w:val="004738F9"/>
    <w:rsid w:val="004776B7"/>
    <w:rsid w:val="0048006B"/>
    <w:rsid w:val="004A5557"/>
    <w:rsid w:val="004A5707"/>
    <w:rsid w:val="004B2B53"/>
    <w:rsid w:val="004C23FA"/>
    <w:rsid w:val="004D5E5E"/>
    <w:rsid w:val="004E179B"/>
    <w:rsid w:val="004E493B"/>
    <w:rsid w:val="004E734C"/>
    <w:rsid w:val="004F3FFE"/>
    <w:rsid w:val="0050595A"/>
    <w:rsid w:val="00512E77"/>
    <w:rsid w:val="00525B51"/>
    <w:rsid w:val="00533777"/>
    <w:rsid w:val="00535F73"/>
    <w:rsid w:val="00540DF8"/>
    <w:rsid w:val="00543011"/>
    <w:rsid w:val="0054708B"/>
    <w:rsid w:val="005474C5"/>
    <w:rsid w:val="00551311"/>
    <w:rsid w:val="005543C6"/>
    <w:rsid w:val="005651B0"/>
    <w:rsid w:val="00584442"/>
    <w:rsid w:val="00586476"/>
    <w:rsid w:val="00590F33"/>
    <w:rsid w:val="005972AC"/>
    <w:rsid w:val="005B614A"/>
    <w:rsid w:val="005B7AAC"/>
    <w:rsid w:val="005D19D7"/>
    <w:rsid w:val="005D3E75"/>
    <w:rsid w:val="005E5CCB"/>
    <w:rsid w:val="006010ED"/>
    <w:rsid w:val="006143D5"/>
    <w:rsid w:val="00617B84"/>
    <w:rsid w:val="006317C6"/>
    <w:rsid w:val="00641A5F"/>
    <w:rsid w:val="00652182"/>
    <w:rsid w:val="006549B9"/>
    <w:rsid w:val="006700E4"/>
    <w:rsid w:val="00674055"/>
    <w:rsid w:val="006803AC"/>
    <w:rsid w:val="00684638"/>
    <w:rsid w:val="00694630"/>
    <w:rsid w:val="00696645"/>
    <w:rsid w:val="006976A8"/>
    <w:rsid w:val="006A1937"/>
    <w:rsid w:val="006A1BE4"/>
    <w:rsid w:val="006A39F5"/>
    <w:rsid w:val="006B1188"/>
    <w:rsid w:val="006B1F8A"/>
    <w:rsid w:val="006B2DC6"/>
    <w:rsid w:val="006B51D2"/>
    <w:rsid w:val="006C74A3"/>
    <w:rsid w:val="006D5B12"/>
    <w:rsid w:val="006D5DE7"/>
    <w:rsid w:val="006D66FE"/>
    <w:rsid w:val="00701A1A"/>
    <w:rsid w:val="00704692"/>
    <w:rsid w:val="00716842"/>
    <w:rsid w:val="007314DF"/>
    <w:rsid w:val="00747B1C"/>
    <w:rsid w:val="00755D35"/>
    <w:rsid w:val="007569C4"/>
    <w:rsid w:val="0077510E"/>
    <w:rsid w:val="00775656"/>
    <w:rsid w:val="00783504"/>
    <w:rsid w:val="007C2713"/>
    <w:rsid w:val="007C37E2"/>
    <w:rsid w:val="007C5C76"/>
    <w:rsid w:val="007D7E2F"/>
    <w:rsid w:val="007D7F33"/>
    <w:rsid w:val="007F0D32"/>
    <w:rsid w:val="007F1D49"/>
    <w:rsid w:val="00802B41"/>
    <w:rsid w:val="008037C1"/>
    <w:rsid w:val="00813786"/>
    <w:rsid w:val="00817EA0"/>
    <w:rsid w:val="00821FC8"/>
    <w:rsid w:val="00834575"/>
    <w:rsid w:val="00847367"/>
    <w:rsid w:val="00857297"/>
    <w:rsid w:val="00865136"/>
    <w:rsid w:val="00880BA9"/>
    <w:rsid w:val="00882647"/>
    <w:rsid w:val="008832D8"/>
    <w:rsid w:val="00887D8E"/>
    <w:rsid w:val="008A25AB"/>
    <w:rsid w:val="008A4D8A"/>
    <w:rsid w:val="008B070D"/>
    <w:rsid w:val="008C0C82"/>
    <w:rsid w:val="008E0077"/>
    <w:rsid w:val="009131B7"/>
    <w:rsid w:val="00924A9B"/>
    <w:rsid w:val="00933AE8"/>
    <w:rsid w:val="009351FC"/>
    <w:rsid w:val="00942703"/>
    <w:rsid w:val="009718F4"/>
    <w:rsid w:val="00976A49"/>
    <w:rsid w:val="009B1F21"/>
    <w:rsid w:val="009B63D3"/>
    <w:rsid w:val="009D17D9"/>
    <w:rsid w:val="009F2810"/>
    <w:rsid w:val="009F49B8"/>
    <w:rsid w:val="00A17FD6"/>
    <w:rsid w:val="00A21569"/>
    <w:rsid w:val="00A273C9"/>
    <w:rsid w:val="00A403E1"/>
    <w:rsid w:val="00A42231"/>
    <w:rsid w:val="00A42509"/>
    <w:rsid w:val="00A44107"/>
    <w:rsid w:val="00A527D1"/>
    <w:rsid w:val="00A63737"/>
    <w:rsid w:val="00A66255"/>
    <w:rsid w:val="00A67CBB"/>
    <w:rsid w:val="00A67E2A"/>
    <w:rsid w:val="00AA1031"/>
    <w:rsid w:val="00AA3684"/>
    <w:rsid w:val="00AA7CB6"/>
    <w:rsid w:val="00AB02A4"/>
    <w:rsid w:val="00AB4EFE"/>
    <w:rsid w:val="00AD0325"/>
    <w:rsid w:val="00AF4808"/>
    <w:rsid w:val="00AF4DD3"/>
    <w:rsid w:val="00AF73E9"/>
    <w:rsid w:val="00AF7854"/>
    <w:rsid w:val="00B023A9"/>
    <w:rsid w:val="00B133BE"/>
    <w:rsid w:val="00B22244"/>
    <w:rsid w:val="00B2520A"/>
    <w:rsid w:val="00B42D5A"/>
    <w:rsid w:val="00B46183"/>
    <w:rsid w:val="00B46C9E"/>
    <w:rsid w:val="00B64E08"/>
    <w:rsid w:val="00B65268"/>
    <w:rsid w:val="00B7181D"/>
    <w:rsid w:val="00B738AF"/>
    <w:rsid w:val="00B73F42"/>
    <w:rsid w:val="00B757B2"/>
    <w:rsid w:val="00B9055F"/>
    <w:rsid w:val="00B96539"/>
    <w:rsid w:val="00B97E68"/>
    <w:rsid w:val="00BB128D"/>
    <w:rsid w:val="00BB1E4F"/>
    <w:rsid w:val="00BC20A8"/>
    <w:rsid w:val="00BC740E"/>
    <w:rsid w:val="00BD2945"/>
    <w:rsid w:val="00BD7B9C"/>
    <w:rsid w:val="00BF5D95"/>
    <w:rsid w:val="00BF7DD0"/>
    <w:rsid w:val="00C021B4"/>
    <w:rsid w:val="00C04FF6"/>
    <w:rsid w:val="00C216C9"/>
    <w:rsid w:val="00C30393"/>
    <w:rsid w:val="00C420C3"/>
    <w:rsid w:val="00C63FDD"/>
    <w:rsid w:val="00C72BC9"/>
    <w:rsid w:val="00C82D36"/>
    <w:rsid w:val="00C85F0E"/>
    <w:rsid w:val="00C91BD5"/>
    <w:rsid w:val="00CA2E9C"/>
    <w:rsid w:val="00CA3119"/>
    <w:rsid w:val="00CB29BC"/>
    <w:rsid w:val="00CB4F43"/>
    <w:rsid w:val="00CC4AE1"/>
    <w:rsid w:val="00CD4EAF"/>
    <w:rsid w:val="00CF0ADD"/>
    <w:rsid w:val="00CF0C35"/>
    <w:rsid w:val="00CF6822"/>
    <w:rsid w:val="00D004DB"/>
    <w:rsid w:val="00D14ABE"/>
    <w:rsid w:val="00D15EC5"/>
    <w:rsid w:val="00D17B38"/>
    <w:rsid w:val="00D218E1"/>
    <w:rsid w:val="00D27D8C"/>
    <w:rsid w:val="00D515A6"/>
    <w:rsid w:val="00D526BF"/>
    <w:rsid w:val="00D53492"/>
    <w:rsid w:val="00D550D0"/>
    <w:rsid w:val="00D56442"/>
    <w:rsid w:val="00D62D63"/>
    <w:rsid w:val="00D72DB1"/>
    <w:rsid w:val="00D7412C"/>
    <w:rsid w:val="00D77913"/>
    <w:rsid w:val="00D933B4"/>
    <w:rsid w:val="00D9512F"/>
    <w:rsid w:val="00DA7B39"/>
    <w:rsid w:val="00DB21EF"/>
    <w:rsid w:val="00DC01AF"/>
    <w:rsid w:val="00DC201E"/>
    <w:rsid w:val="00DC3F80"/>
    <w:rsid w:val="00DE1788"/>
    <w:rsid w:val="00DE3DBC"/>
    <w:rsid w:val="00E006A5"/>
    <w:rsid w:val="00E016B4"/>
    <w:rsid w:val="00E10D68"/>
    <w:rsid w:val="00E15978"/>
    <w:rsid w:val="00E45D88"/>
    <w:rsid w:val="00E4715E"/>
    <w:rsid w:val="00E55670"/>
    <w:rsid w:val="00E610DB"/>
    <w:rsid w:val="00E625E1"/>
    <w:rsid w:val="00E63BB1"/>
    <w:rsid w:val="00E64E1E"/>
    <w:rsid w:val="00E951DA"/>
    <w:rsid w:val="00EA3150"/>
    <w:rsid w:val="00EB6052"/>
    <w:rsid w:val="00EE04A6"/>
    <w:rsid w:val="00EF418C"/>
    <w:rsid w:val="00EF6B74"/>
    <w:rsid w:val="00EF7211"/>
    <w:rsid w:val="00F204D5"/>
    <w:rsid w:val="00F2113B"/>
    <w:rsid w:val="00F373A2"/>
    <w:rsid w:val="00F37D75"/>
    <w:rsid w:val="00F50011"/>
    <w:rsid w:val="00F60647"/>
    <w:rsid w:val="00F76743"/>
    <w:rsid w:val="00F7725D"/>
    <w:rsid w:val="00F815A2"/>
    <w:rsid w:val="00F859B1"/>
    <w:rsid w:val="00FB5EAC"/>
    <w:rsid w:val="00FB68B1"/>
    <w:rsid w:val="00FB6BBD"/>
    <w:rsid w:val="00FF50C8"/>
    <w:rsid w:val="00FF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EB8BC3"/>
  <w15:chartTrackingRefBased/>
  <w15:docId w15:val="{F4CA1A44-1917-DB47-BFF1-390FDD1A7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244"/>
    <w:pPr>
      <w:spacing w:after="200" w:line="276" w:lineRule="auto"/>
    </w:pPr>
    <w:rPr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2-05-15T17:58:00Z</dcterms:created>
  <dcterms:modified xsi:type="dcterms:W3CDTF">2023-01-24T20:10:00Z</dcterms:modified>
</cp:coreProperties>
</file>